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066"/>
        <w:tblW w:w="10343" w:type="dxa"/>
        <w:tblLayout w:type="fixed"/>
        <w:tblLook w:val="04A0" w:firstRow="1" w:lastRow="0" w:firstColumn="1" w:lastColumn="0" w:noHBand="0" w:noVBand="1"/>
      </w:tblPr>
      <w:tblGrid>
        <w:gridCol w:w="939"/>
        <w:gridCol w:w="851"/>
        <w:gridCol w:w="1417"/>
        <w:gridCol w:w="1276"/>
        <w:gridCol w:w="1466"/>
        <w:gridCol w:w="802"/>
        <w:gridCol w:w="1134"/>
        <w:gridCol w:w="1466"/>
        <w:gridCol w:w="992"/>
      </w:tblGrid>
      <w:tr w:rsidR="0048752A" w:rsidRPr="0048752A" w14:paraId="520D329D" w14:textId="77777777" w:rsidTr="00B10846">
        <w:trPr>
          <w:trHeight w:val="320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7CD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bookmarkStart w:id="0" w:name="_GoBack"/>
            <w:bookmarkEnd w:id="0"/>
            <w:r w:rsidRPr="0048752A">
              <w:rPr>
                <w:rFonts w:eastAsia="Times New Roman"/>
                <w:lang w:eastAsia="en-GB"/>
              </w:rPr>
              <w:t>Patient age (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FD2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BM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CBB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Menopause age (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96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Histolog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6783F" w14:textId="77777777" w:rsidR="00BE6EA9" w:rsidRPr="0048752A" w:rsidRDefault="00BE6EA9" w:rsidP="00BE6EA9">
            <w:pPr>
              <w:pBdr>
                <w:right w:val="single" w:sz="4" w:space="1" w:color="auto"/>
              </w:pBd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Myometrial invasio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E05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FIGO 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CF6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rading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A66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FU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F2D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FU (m)</w:t>
            </w:r>
          </w:p>
        </w:tc>
      </w:tr>
      <w:tr w:rsidR="0048752A" w:rsidRPr="0048752A" w14:paraId="6C431F97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8015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97AB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67E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4C7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7AA70" w14:textId="77777777" w:rsidR="00BE6EA9" w:rsidRPr="0048752A" w:rsidRDefault="00BE6EA9" w:rsidP="00B10846">
            <w:pPr>
              <w:jc w:val="center"/>
              <w:rPr>
                <w:lang w:val="it-IT" w:eastAsia="it-IT"/>
              </w:rPr>
            </w:pPr>
            <w:r w:rsidRPr="0048752A"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63DA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81E1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6CDC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odal recurrence at 22 m of F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D869" w14:textId="77777777" w:rsidR="00BE6EA9" w:rsidRPr="0048752A" w:rsidRDefault="00BE6EA9" w:rsidP="00B10846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9</w:t>
            </w:r>
          </w:p>
        </w:tc>
      </w:tr>
      <w:tr w:rsidR="0048752A" w:rsidRPr="0048752A" w14:paraId="708CB54E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CFD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81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10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F3B0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28B28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618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16E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E28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97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7</w:t>
            </w:r>
          </w:p>
        </w:tc>
      </w:tr>
      <w:tr w:rsidR="0048752A" w:rsidRPr="0048752A" w14:paraId="0F4AAAF7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68B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5C2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4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A50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B54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C9105" w14:textId="77777777" w:rsidR="00BE6EA9" w:rsidRPr="0048752A" w:rsidRDefault="00BE6EA9" w:rsidP="00BE6EA9">
            <w:pPr>
              <w:jc w:val="center"/>
              <w:rPr>
                <w:lang w:val="it-IT" w:eastAsia="it-IT"/>
              </w:rPr>
            </w:pPr>
            <w:r w:rsidRPr="0048752A">
              <w:t xml:space="preserve">&gt;50% 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6A2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EF7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FED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C6E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7</w:t>
            </w:r>
          </w:p>
        </w:tc>
      </w:tr>
      <w:tr w:rsidR="0048752A" w:rsidRPr="0048752A" w14:paraId="0E4D6919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778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7AC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5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BEE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1D2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E613D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572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6B0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9D7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F73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7</w:t>
            </w:r>
          </w:p>
        </w:tc>
      </w:tr>
      <w:tr w:rsidR="0048752A" w:rsidRPr="0048752A" w14:paraId="5458854D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A7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7A0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5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B9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DC7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3946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24D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2C2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F5C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F26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8</w:t>
            </w:r>
          </w:p>
        </w:tc>
      </w:tr>
      <w:tr w:rsidR="0048752A" w:rsidRPr="0048752A" w14:paraId="7749ACA1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CF0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73F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3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9E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EAA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C0FA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92D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69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9D8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287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1</w:t>
            </w:r>
          </w:p>
        </w:tc>
      </w:tr>
      <w:tr w:rsidR="0048752A" w:rsidRPr="0048752A" w14:paraId="33B53F86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944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128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6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CCF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0E63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D891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92B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572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BFB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D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CB6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15</w:t>
            </w:r>
          </w:p>
        </w:tc>
      </w:tr>
      <w:tr w:rsidR="0048752A" w:rsidRPr="0048752A" w14:paraId="25442E4B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81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A19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1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A5A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CD0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7E7C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98E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9BD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D99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9F3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3</w:t>
            </w:r>
          </w:p>
        </w:tc>
      </w:tr>
      <w:tr w:rsidR="0048752A" w:rsidRPr="0048752A" w14:paraId="005CF0E4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BE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3D9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4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BC0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CEB4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BEC1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4FF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BF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296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96E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2</w:t>
            </w:r>
          </w:p>
        </w:tc>
      </w:tr>
      <w:tr w:rsidR="0048752A" w:rsidRPr="0048752A" w14:paraId="500A6EF0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0D8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D94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5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499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ADC4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07E8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136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II 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FA0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296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164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2</w:t>
            </w:r>
          </w:p>
        </w:tc>
      </w:tr>
      <w:tr w:rsidR="0048752A" w:rsidRPr="0048752A" w14:paraId="309EFE42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74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ED2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7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BEA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92B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F2B7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113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097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3E4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1F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</w:t>
            </w:r>
          </w:p>
        </w:tc>
      </w:tr>
      <w:tr w:rsidR="0048752A" w:rsidRPr="0048752A" w14:paraId="0E8E8F07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040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DA3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16A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874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0097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C23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781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035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45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8</w:t>
            </w:r>
          </w:p>
        </w:tc>
      </w:tr>
      <w:tr w:rsidR="0048752A" w:rsidRPr="0048752A" w14:paraId="782B80F7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37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D7B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4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482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A83E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384F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EE1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14A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755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F55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5</w:t>
            </w:r>
          </w:p>
        </w:tc>
      </w:tr>
      <w:tr w:rsidR="0048752A" w:rsidRPr="0048752A" w14:paraId="79216738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8CE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2A0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6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194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897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5724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D16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700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8FF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CA6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6</w:t>
            </w:r>
          </w:p>
        </w:tc>
      </w:tr>
      <w:tr w:rsidR="0048752A" w:rsidRPr="0048752A" w14:paraId="61591CB5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CA1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91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2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6B8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99E5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B4A7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842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C77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98F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FDD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</w:t>
            </w:r>
          </w:p>
        </w:tc>
      </w:tr>
      <w:tr w:rsidR="0048752A" w:rsidRPr="0048752A" w14:paraId="07A35784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272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672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F8E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4BD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A3D28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EE2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827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E43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77B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7</w:t>
            </w:r>
          </w:p>
        </w:tc>
      </w:tr>
      <w:tr w:rsidR="0048752A" w:rsidRPr="0048752A" w14:paraId="27CE6012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17A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499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FD7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79EF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B566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AF5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I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9B7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C53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0C5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6</w:t>
            </w:r>
          </w:p>
        </w:tc>
      </w:tr>
      <w:tr w:rsidR="0048752A" w:rsidRPr="0048752A" w14:paraId="055ACA42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57E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DA3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2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5E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9A2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A252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2D5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838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985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69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5</w:t>
            </w:r>
          </w:p>
        </w:tc>
      </w:tr>
      <w:tr w:rsidR="0048752A" w:rsidRPr="0048752A" w14:paraId="75FA98C2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6F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8C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3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E1F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58C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AD64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878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3E6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97E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CE6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7</w:t>
            </w:r>
          </w:p>
        </w:tc>
      </w:tr>
      <w:tr w:rsidR="0048752A" w:rsidRPr="0048752A" w14:paraId="17D292AF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40C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580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BC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B02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D8C3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37D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E1C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95F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BB7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8</w:t>
            </w:r>
          </w:p>
        </w:tc>
      </w:tr>
      <w:tr w:rsidR="0048752A" w:rsidRPr="0048752A" w14:paraId="03B6D596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DD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13A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C32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B94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1C9E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008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069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EC7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23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</w:t>
            </w:r>
          </w:p>
        </w:tc>
      </w:tr>
      <w:tr w:rsidR="0048752A" w:rsidRPr="0048752A" w14:paraId="66799B3B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62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55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B1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3D9E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B9E1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C3C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7B7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947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663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4</w:t>
            </w:r>
          </w:p>
        </w:tc>
      </w:tr>
      <w:tr w:rsidR="0048752A" w:rsidRPr="0048752A" w14:paraId="6FD8CBF6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104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736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F67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9F85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9BAC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8BD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700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C49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696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8</w:t>
            </w:r>
          </w:p>
        </w:tc>
      </w:tr>
      <w:tr w:rsidR="0048752A" w:rsidRPr="0048752A" w14:paraId="7BB420B5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3C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E98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1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5BC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873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7D2C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AE2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 xml:space="preserve">I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0A6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CB0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0C4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9</w:t>
            </w:r>
          </w:p>
        </w:tc>
      </w:tr>
      <w:tr w:rsidR="0048752A" w:rsidRPr="0048752A" w14:paraId="104BEC98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ACB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lastRenderedPageBreak/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2D0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3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971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B30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4034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g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1A9A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754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6E9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D6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2</w:t>
            </w:r>
          </w:p>
        </w:tc>
      </w:tr>
      <w:tr w:rsidR="0048752A" w:rsidRPr="0048752A" w14:paraId="2F963554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3D9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07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1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F69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C2FBC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FF9F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5B3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0DD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BCE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FC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1</w:t>
            </w:r>
          </w:p>
        </w:tc>
      </w:tr>
      <w:tr w:rsidR="0048752A" w:rsidRPr="0048752A" w14:paraId="31A93EBC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AC6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A4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9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AF8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C1CF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130A3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BA6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BFF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39F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D80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19</w:t>
            </w:r>
          </w:p>
        </w:tc>
      </w:tr>
      <w:tr w:rsidR="0048752A" w:rsidRPr="0048752A" w14:paraId="36E81FD3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77C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0F9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E91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192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7BF7E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4EEE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DD8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2816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95A2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19</w:t>
            </w:r>
          </w:p>
        </w:tc>
      </w:tr>
      <w:tr w:rsidR="0048752A" w:rsidRPr="0048752A" w14:paraId="545F24E4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AF6F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D74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31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306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3FB6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1189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B8E4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E0B8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96D0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643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0</w:t>
            </w:r>
          </w:p>
        </w:tc>
      </w:tr>
      <w:tr w:rsidR="0048752A" w:rsidRPr="0048752A" w14:paraId="17AE6BB1" w14:textId="77777777" w:rsidTr="00B10846">
        <w:trPr>
          <w:trHeight w:val="32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2999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C9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A56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61CC5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EC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A60B1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&lt;50%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702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I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03DB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G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A10D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E47" w14:textId="77777777" w:rsidR="00BE6EA9" w:rsidRPr="0048752A" w:rsidRDefault="00BE6EA9" w:rsidP="00BE6EA9">
            <w:pPr>
              <w:jc w:val="center"/>
              <w:rPr>
                <w:rFonts w:eastAsia="Times New Roman"/>
                <w:lang w:eastAsia="en-GB"/>
              </w:rPr>
            </w:pPr>
            <w:r w:rsidRPr="0048752A">
              <w:rPr>
                <w:rFonts w:eastAsia="Times New Roman"/>
                <w:lang w:eastAsia="en-GB"/>
              </w:rPr>
              <w:t>18</w:t>
            </w:r>
          </w:p>
        </w:tc>
      </w:tr>
    </w:tbl>
    <w:p w14:paraId="19662D3C" w14:textId="77777777" w:rsidR="00936AFD" w:rsidRDefault="00936AFD"/>
    <w:sectPr w:rsidR="00936AFD" w:rsidSect="00BE6E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EA9"/>
    <w:rsid w:val="0048752A"/>
    <w:rsid w:val="00570034"/>
    <w:rsid w:val="005E3219"/>
    <w:rsid w:val="00936AFD"/>
    <w:rsid w:val="009563EC"/>
    <w:rsid w:val="00B10846"/>
    <w:rsid w:val="00BE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D8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E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3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3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3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3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3E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563E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563EC"/>
  </w:style>
  <w:style w:type="character" w:customStyle="1" w:styleId="Heading1Char">
    <w:name w:val="Heading 1 Char"/>
    <w:basedOn w:val="DefaultParagraphFont"/>
    <w:link w:val="Heading1"/>
    <w:uiPriority w:val="9"/>
    <w:rsid w:val="009563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3E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3E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3E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3E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9563E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563EC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9563E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563EC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9563E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563E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9563E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9563EC"/>
    <w:rPr>
      <w:color w:val="808080"/>
    </w:rPr>
  </w:style>
  <w:style w:type="character" w:customStyle="1" w:styleId="JATSsupplabel">
    <w:name w:val="JATS.supp.label"/>
    <w:basedOn w:val="PlaceholderText"/>
    <w:rsid w:val="009563E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9563E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563E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563EC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63E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563E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563EC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9563E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9563E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563EC"/>
    <w:rPr>
      <w:rFonts w:ascii="Cambria" w:hAnsi="Cambria"/>
      <w:lang w:val="en-US"/>
    </w:rPr>
  </w:style>
  <w:style w:type="paragraph" w:customStyle="1" w:styleId="JATSsuppcaption">
    <w:name w:val="JATS.supp.caption"/>
    <w:basedOn w:val="Normal"/>
    <w:link w:val="JATSsuppcaptionChar"/>
    <w:rsid w:val="009563E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9563EC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9563E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563EC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9563E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563EC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563E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563EC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9563E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563E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563EC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9563E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563EC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9563E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563E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9563E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563EC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9563E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563E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563E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9563E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563EC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9563E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suppsection">
    <w:name w:val="JATS.supp.section"/>
    <w:basedOn w:val="Heading6"/>
    <w:link w:val="JATSsuppsectionChar"/>
    <w:rsid w:val="009563E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9563E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563EC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9563E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563EC"/>
    <w:rPr>
      <w:b/>
      <w:bCs/>
    </w:rPr>
  </w:style>
  <w:style w:type="character" w:customStyle="1" w:styleId="JATSitalic">
    <w:name w:val="JATS.italic"/>
    <w:basedOn w:val="Emphasis"/>
    <w:rsid w:val="009563E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563EC"/>
    <w:rPr>
      <w:i/>
      <w:iCs/>
    </w:rPr>
  </w:style>
  <w:style w:type="character" w:customStyle="1" w:styleId="JATSbolditalic">
    <w:name w:val="JATS.bold.italic"/>
    <w:basedOn w:val="Strong"/>
    <w:rsid w:val="009563E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563E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563E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563EC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563E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563EC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9563E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563EC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9563E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563E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9563E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9563EC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9563E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563EC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9563E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563EC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9563E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563E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563EC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563E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563EC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9563E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563EC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9563E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563EC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9563E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563EC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9563E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563EC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9563E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563E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9563E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9563E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563EC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9563E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9563E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9563EC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9563E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9563E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9563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9563EC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9563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9563EC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9563E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9563EC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9563E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9563EC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9563E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9563EC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9563E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9563EC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9563E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9563E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9563E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9563E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9563EC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9563E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9563EC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9563E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9563EC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9563E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9563E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9563EC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9563EC"/>
    <w:pPr>
      <w:ind w:left="720" w:hanging="360"/>
      <w:contextualSpacing/>
    </w:pPr>
  </w:style>
  <w:style w:type="character" w:customStyle="1" w:styleId="JATScountry">
    <w:name w:val="JATS.country"/>
    <w:basedOn w:val="Emphasis"/>
    <w:rsid w:val="009563E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9563E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9563EC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9563E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9563EC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9563E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9563EC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9563E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9563EC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9563E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9563EC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9563E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9563EC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9563E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9563EC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9563E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9563EC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9563E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9563EC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9563E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9563EC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9563E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9563EC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9563E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9563E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9563E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9563E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9563E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9563E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9563E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9563E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9563E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9563E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9563E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9563E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9563E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9563E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9563E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9563E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9563E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9563E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9563E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9563E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9563E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9563E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9563E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9563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9563E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9563E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9563E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9563EC"/>
    <w:tblPr/>
  </w:style>
  <w:style w:type="table" w:styleId="TableGrid">
    <w:name w:val="Table Grid"/>
    <w:basedOn w:val="TableNormal"/>
    <w:uiPriority w:val="59"/>
    <w:rsid w:val="00956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9563E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9563E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9563E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9563EC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9563E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9563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9563E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E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3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3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3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3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3E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563E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563EC"/>
  </w:style>
  <w:style w:type="character" w:customStyle="1" w:styleId="Heading1Char">
    <w:name w:val="Heading 1 Char"/>
    <w:basedOn w:val="DefaultParagraphFont"/>
    <w:link w:val="Heading1"/>
    <w:uiPriority w:val="9"/>
    <w:rsid w:val="009563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3E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3E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3E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3E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9563E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9563EC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9563E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9563EC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9563E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9563E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9563E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9563EC"/>
    <w:rPr>
      <w:color w:val="808080"/>
    </w:rPr>
  </w:style>
  <w:style w:type="character" w:customStyle="1" w:styleId="JATSsupplabel">
    <w:name w:val="JATS.supp.label"/>
    <w:basedOn w:val="PlaceholderText"/>
    <w:rsid w:val="009563E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9563E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9563E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9563EC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63E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9563E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9563EC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9563E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9563E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9563EC"/>
    <w:rPr>
      <w:rFonts w:ascii="Cambria" w:hAnsi="Cambria"/>
      <w:lang w:val="en-US"/>
    </w:rPr>
  </w:style>
  <w:style w:type="paragraph" w:customStyle="1" w:styleId="JATSsuppcaption">
    <w:name w:val="JATS.supp.caption"/>
    <w:basedOn w:val="Normal"/>
    <w:link w:val="JATSsuppcaptionChar"/>
    <w:rsid w:val="009563E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9563EC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9563E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9563EC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9563E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9563EC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9563E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9563EC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9563E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9563E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9563EC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9563E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9563EC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9563E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9563EC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9563E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9563EC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9563E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9563E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9563E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9563E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9563EC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9563E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suppsection">
    <w:name w:val="JATS.supp.section"/>
    <w:basedOn w:val="Heading6"/>
    <w:link w:val="JATSsuppsectionChar"/>
    <w:rsid w:val="009563E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9563EC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9563E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9563EC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9563E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563EC"/>
    <w:rPr>
      <w:b/>
      <w:bCs/>
    </w:rPr>
  </w:style>
  <w:style w:type="character" w:customStyle="1" w:styleId="JATSitalic">
    <w:name w:val="JATS.italic"/>
    <w:basedOn w:val="Emphasis"/>
    <w:rsid w:val="009563E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563EC"/>
    <w:rPr>
      <w:i/>
      <w:iCs/>
    </w:rPr>
  </w:style>
  <w:style w:type="character" w:customStyle="1" w:styleId="JATSbolditalic">
    <w:name w:val="JATS.bold.italic"/>
    <w:basedOn w:val="Strong"/>
    <w:rsid w:val="009563E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9563E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9563E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9563EC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563E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563EC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9563E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9563EC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9563E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9563E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9563E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9563EC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9563E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9563EC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9563E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9563EC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9563E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9563E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9563EC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9563E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9563EC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9563E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9563EC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9563E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9563EC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9563E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9563EC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9563E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9563EC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9563E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9563E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9563E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9563E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9563EC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9563E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9563E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9563EC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9563E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9563E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9563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9563EC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9563E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9563EC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9563E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9563EC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9563E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9563EC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9563E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9563EC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9563E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9563EC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9563E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9563E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9563E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9563E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9563EC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9563E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9563EC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9563E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9563EC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9563E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9563E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9563EC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9563EC"/>
    <w:pPr>
      <w:ind w:left="720" w:hanging="360"/>
      <w:contextualSpacing/>
    </w:pPr>
  </w:style>
  <w:style w:type="character" w:customStyle="1" w:styleId="JATScountry">
    <w:name w:val="JATS.country"/>
    <w:basedOn w:val="Emphasis"/>
    <w:rsid w:val="009563E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9563E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9563EC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9563E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9563EC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9563E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9563E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9563EC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9563E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9563EC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9563E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9563EC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9563E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9563E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9563EC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9563E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9563EC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9563E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9563EC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9563E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9563EC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9563E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9563EC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9563E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9563EC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9563E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9563E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9563E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9563E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9563E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9563E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9563E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9563E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9563E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9563E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9563E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9563E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9563E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9563E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9563E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9563E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9563E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9563E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9563E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9563E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9563E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9563E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9563E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9563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9563E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9563E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9563E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9563EC"/>
    <w:tblPr/>
  </w:style>
  <w:style w:type="table" w:styleId="TableGrid">
    <w:name w:val="Table Grid"/>
    <w:basedOn w:val="TableNormal"/>
    <w:uiPriority w:val="59"/>
    <w:rsid w:val="00956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9563E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9563EC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9563E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9563EC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9563E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9563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9563EC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tacchi</dc:creator>
  <cp:keywords/>
  <dc:description/>
  <cp:lastModifiedBy>sysadmin</cp:lastModifiedBy>
  <cp:revision>4</cp:revision>
  <dcterms:created xsi:type="dcterms:W3CDTF">2018-02-25T18:35:00Z</dcterms:created>
  <dcterms:modified xsi:type="dcterms:W3CDTF">2018-03-12T14:16:00Z</dcterms:modified>
</cp:coreProperties>
</file>